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C75E22" w14:textId="18614B07" w:rsidR="006F1187" w:rsidRPr="00365227" w:rsidRDefault="00B4585E" w:rsidP="00414821">
      <w:pPr>
        <w:spacing w:before="100" w:beforeAutospacing="1" w:after="100" w:afterAutospacing="1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Additional file 9</w:t>
      </w:r>
      <w:r w:rsidR="00686F36" w:rsidRPr="00365227">
        <w:rPr>
          <w:b/>
          <w:bCs/>
          <w:lang w:val="en-US"/>
        </w:rPr>
        <w:t xml:space="preserve">. </w:t>
      </w:r>
      <w:r w:rsidR="00426B11" w:rsidRPr="00365227">
        <w:rPr>
          <w:b/>
          <w:bCs/>
        </w:rPr>
        <w:t>Distribution of classic</w:t>
      </w:r>
      <w:bookmarkStart w:id="0" w:name="_GoBack"/>
      <w:bookmarkEnd w:id="0"/>
      <w:r w:rsidR="00426B11" w:rsidRPr="00365227">
        <w:rPr>
          <w:b/>
          <w:bCs/>
        </w:rPr>
        <w:t xml:space="preserve">al virulence-associated genes (VAGs) across </w:t>
      </w:r>
      <w:r w:rsidR="00426B11" w:rsidRPr="00365227">
        <w:rPr>
          <w:b/>
          <w:bCs/>
          <w:i/>
          <w:iCs/>
        </w:rPr>
        <w:t>Streptococcus suis</w:t>
      </w:r>
      <w:r w:rsidR="00426B11" w:rsidRPr="00365227">
        <w:rPr>
          <w:b/>
          <w:bCs/>
        </w:rPr>
        <w:t xml:space="preserve"> serotypes</w:t>
      </w:r>
      <w:r w:rsidR="00365227">
        <w:rPr>
          <w:b/>
          <w:bCs/>
        </w:rPr>
        <w:t>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945"/>
        <w:gridCol w:w="1127"/>
        <w:gridCol w:w="646"/>
        <w:gridCol w:w="575"/>
        <w:gridCol w:w="666"/>
        <w:gridCol w:w="1548"/>
        <w:gridCol w:w="1434"/>
        <w:gridCol w:w="1395"/>
        <w:gridCol w:w="1435"/>
        <w:gridCol w:w="1357"/>
        <w:gridCol w:w="1396"/>
        <w:gridCol w:w="1434"/>
      </w:tblGrid>
      <w:tr w:rsidR="00EF41B9" w:rsidRPr="00EF41B9" w14:paraId="1A4646BB" w14:textId="77777777" w:rsidTr="00A74968">
        <w:trPr>
          <w:trHeight w:val="302"/>
        </w:trPr>
        <w:tc>
          <w:tcPr>
            <w:tcW w:w="3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DF10D" w14:textId="2D0D5F2B" w:rsidR="005277AC" w:rsidRPr="00EF41B9" w:rsidRDefault="00D52516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erotype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02D80" w14:textId="1CEFA134" w:rsidR="005277AC" w:rsidRPr="00EF41B9" w:rsidRDefault="00D52516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umber of isolates</w:t>
            </w:r>
          </w:p>
        </w:tc>
        <w:tc>
          <w:tcPr>
            <w:tcW w:w="676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C272F7" w14:textId="43880EA2" w:rsidR="005277AC" w:rsidRPr="00EF41B9" w:rsidRDefault="002E6A07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CA"/>
              </w:rPr>
              <w:t>Presence of classical VAG</w:t>
            </w:r>
          </w:p>
        </w:tc>
        <w:tc>
          <w:tcPr>
            <w:tcW w:w="3581" w:type="pct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0B5846" w14:textId="1C45A6EC" w:rsidR="005277AC" w:rsidRPr="00EF41B9" w:rsidRDefault="002E6A07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n-CA"/>
              </w:rPr>
              <w:t>Classical VAG profile</w:t>
            </w:r>
          </w:p>
        </w:tc>
      </w:tr>
      <w:tr w:rsidR="0027181F" w:rsidRPr="00EF41B9" w14:paraId="5DF9A670" w14:textId="77777777" w:rsidTr="00A74968">
        <w:trPr>
          <w:trHeight w:val="302"/>
        </w:trPr>
        <w:tc>
          <w:tcPr>
            <w:tcW w:w="33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A5174B" w14:textId="77777777" w:rsidR="005277AC" w:rsidRPr="00EF41B9" w:rsidRDefault="005277AC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9E0C46" w14:textId="77A2F530" w:rsidR="005277AC" w:rsidRPr="00EF41B9" w:rsidRDefault="005277A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49B12C" w14:textId="77777777" w:rsidR="005277AC" w:rsidRPr="00EF41B9" w:rsidRDefault="005277A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mrp</w:t>
            </w:r>
            <w:proofErr w:type="spellEnd"/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EB35B" w14:textId="77777777" w:rsidR="005277AC" w:rsidRPr="00EF41B9" w:rsidRDefault="005277A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epf</w:t>
            </w: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3AA1C" w14:textId="77777777" w:rsidR="005277AC" w:rsidRPr="00EF41B9" w:rsidRDefault="005277A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sly</w:t>
            </w: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1DE46" w14:textId="6D7893A8" w:rsidR="005277AC" w:rsidRPr="00EF41B9" w:rsidRDefault="005277A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mrp</w:t>
            </w:r>
            <w:proofErr w:type="spellEnd"/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+/</w:t>
            </w:r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epf</w:t>
            </w: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+/</w:t>
            </w:r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sly</w:t>
            </w: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DEB3" w14:textId="77777777" w:rsidR="005277AC" w:rsidRPr="00EF41B9" w:rsidRDefault="005277A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mrp</w:t>
            </w:r>
            <w:proofErr w:type="spellEnd"/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+/</w:t>
            </w:r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epf</w:t>
            </w: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/</w:t>
            </w:r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sly</w:t>
            </w: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44680" w14:textId="77777777" w:rsidR="005277AC" w:rsidRPr="00EF41B9" w:rsidRDefault="005277A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mrp</w:t>
            </w:r>
            <w:proofErr w:type="spellEnd"/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+/</w:t>
            </w:r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epf</w:t>
            </w: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/</w:t>
            </w:r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sly</w:t>
            </w: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195A9" w14:textId="77777777" w:rsidR="005277AC" w:rsidRPr="00EF41B9" w:rsidRDefault="005277A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mrp</w:t>
            </w:r>
            <w:proofErr w:type="spellEnd"/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/</w:t>
            </w:r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epf</w:t>
            </w: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+/</w:t>
            </w:r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sly</w:t>
            </w: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4339" w14:textId="77777777" w:rsidR="005277AC" w:rsidRPr="00EF41B9" w:rsidRDefault="005277A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mrp</w:t>
            </w:r>
            <w:proofErr w:type="spellEnd"/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/</w:t>
            </w:r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epf</w:t>
            </w: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/</w:t>
            </w:r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sly</w:t>
            </w: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A987B" w14:textId="77777777" w:rsidR="005277AC" w:rsidRPr="00EF41B9" w:rsidRDefault="005277A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mrp</w:t>
            </w:r>
            <w:proofErr w:type="spellEnd"/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/</w:t>
            </w:r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epf</w:t>
            </w: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+/</w:t>
            </w:r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sly</w:t>
            </w: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8780E" w14:textId="77777777" w:rsidR="005277AC" w:rsidRPr="00EF41B9" w:rsidRDefault="005277A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mrp</w:t>
            </w:r>
            <w:proofErr w:type="spellEnd"/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+/</w:t>
            </w:r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epf</w:t>
            </w: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+/</w:t>
            </w:r>
            <w:r w:rsidRPr="00EF41B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CA"/>
              </w:rPr>
              <w:t>sly</w:t>
            </w: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EF41B9" w:rsidRPr="00EF41B9" w14:paraId="29E59E1E" w14:textId="77777777" w:rsidTr="00A74968">
        <w:trPr>
          <w:trHeight w:val="302"/>
        </w:trPr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7E4C4" w14:textId="7976F98C" w:rsidR="0007140C" w:rsidRPr="00EF41B9" w:rsidRDefault="0007140C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074E" w14:textId="25761238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156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D0A3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A3E1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BE1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398B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6488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A9D9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A7A5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5F87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77D1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EF41B9" w:rsidRPr="00EF41B9" w14:paraId="23618A27" w14:textId="77777777" w:rsidTr="00A74968">
        <w:trPr>
          <w:trHeight w:val="30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BE009" w14:textId="64507AD9" w:rsidR="0007140C" w:rsidRPr="00EF41B9" w:rsidRDefault="0007140C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/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AC3A" w14:textId="3DA5AF62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2A4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AD4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3B3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45DB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C81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D28E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4DE8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7939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658A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0CD8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EF41B9" w:rsidRPr="00EF41B9" w14:paraId="4A23F3F9" w14:textId="77777777" w:rsidTr="00A74968">
        <w:trPr>
          <w:trHeight w:val="30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09F8C" w14:textId="7E85D4EF" w:rsidR="0007140C" w:rsidRPr="00EF41B9" w:rsidRDefault="0007140C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CD30" w14:textId="18460F8E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8E2A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D878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4D21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ED83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A49D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F5C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857F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2771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C669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201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EF41B9" w:rsidRPr="00EF41B9" w14:paraId="79F71245" w14:textId="77777777" w:rsidTr="00A74968">
        <w:trPr>
          <w:trHeight w:val="30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DA83D" w14:textId="6F46C98F" w:rsidR="0007140C" w:rsidRPr="00EF41B9" w:rsidRDefault="0007140C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7EDB" w14:textId="52CF82F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8ADF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7BC2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86F0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6745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CA3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551A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BE54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8E55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296B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E63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EF41B9" w:rsidRPr="00EF41B9" w14:paraId="3E33ED5F" w14:textId="77777777" w:rsidTr="00A74968">
        <w:trPr>
          <w:trHeight w:val="30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25F57" w14:textId="09AF7328" w:rsidR="0007140C" w:rsidRPr="00EF41B9" w:rsidRDefault="0007140C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E02E" w14:textId="7DE02966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09B9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BCD9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A4FB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FAFD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928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1DFB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176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8F81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0D79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AAFB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EF41B9" w:rsidRPr="00EF41B9" w14:paraId="14DB0496" w14:textId="77777777" w:rsidTr="00A74968">
        <w:trPr>
          <w:trHeight w:val="30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735E" w14:textId="2AE170EB" w:rsidR="0007140C" w:rsidRPr="00EF41B9" w:rsidRDefault="0007140C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1905" w14:textId="1BA12EEF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C7E7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E91F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1C03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591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6B18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6A37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6214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3F2F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9E1C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437F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EF41B9" w:rsidRPr="00EF41B9" w14:paraId="350E1865" w14:textId="77777777" w:rsidTr="00A74968">
        <w:trPr>
          <w:trHeight w:val="30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02983" w14:textId="25B5A15E" w:rsidR="0007140C" w:rsidRPr="00EF41B9" w:rsidRDefault="0007140C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9BFA" w14:textId="11924A7D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831D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B958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1538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04A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1F28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2CFB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5EF1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2182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6FE2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3473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EF41B9" w:rsidRPr="00EF41B9" w14:paraId="6185B716" w14:textId="77777777" w:rsidTr="00A74968">
        <w:trPr>
          <w:trHeight w:val="30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5F14F" w14:textId="43FC5D41" w:rsidR="0007140C" w:rsidRPr="00EF41B9" w:rsidRDefault="0007140C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B487" w14:textId="344051B6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9715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B3CE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C200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3D83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9751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D843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7A5F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8E44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9502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1A15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EF41B9" w:rsidRPr="00EF41B9" w14:paraId="3D438C94" w14:textId="77777777" w:rsidTr="00A74968">
        <w:trPr>
          <w:trHeight w:val="30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404A" w14:textId="439252BE" w:rsidR="0007140C" w:rsidRPr="00EF41B9" w:rsidRDefault="0007140C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BE5A" w14:textId="228B84B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6A19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0E08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37A7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C6FA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3F5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89E8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3D94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4EBA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07FE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6D9F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EF41B9" w:rsidRPr="00EF41B9" w14:paraId="27C44068" w14:textId="77777777" w:rsidTr="00A74968">
        <w:trPr>
          <w:trHeight w:val="30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A4F8B" w14:textId="5F7D0B7A" w:rsidR="0007140C" w:rsidRPr="00EF41B9" w:rsidRDefault="0007140C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D8E3" w14:textId="5D6F32E6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757A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8A35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F8A2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2F8C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FFC0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462F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6652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2B2F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8A48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CEB0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EF41B9" w:rsidRPr="00EF41B9" w14:paraId="7873CC40" w14:textId="77777777" w:rsidTr="00A74968">
        <w:trPr>
          <w:trHeight w:val="30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525C" w14:textId="5B2E39F6" w:rsidR="0007140C" w:rsidRPr="00EF41B9" w:rsidRDefault="0007140C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A91A" w14:textId="0E009A44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23B0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D739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A010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7768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9259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115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E223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4702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FFF4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0098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EF41B9" w:rsidRPr="00EF41B9" w14:paraId="64287CD7" w14:textId="77777777" w:rsidTr="00A74968">
        <w:trPr>
          <w:trHeight w:val="30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15568" w14:textId="177268C3" w:rsidR="0007140C" w:rsidRPr="00EF41B9" w:rsidRDefault="0007140C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B421" w14:textId="482AEE15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19A7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CFF7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2EB1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0EB9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A18D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8FF7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C63A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948E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0498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228C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EF41B9" w:rsidRPr="00EF41B9" w14:paraId="7B727EFA" w14:textId="77777777" w:rsidTr="00A74968">
        <w:trPr>
          <w:trHeight w:val="30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37A35" w14:textId="1B29C4E1" w:rsidR="0007140C" w:rsidRPr="00EF41B9" w:rsidRDefault="0007140C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2B4A" w14:textId="31FC6B21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B5E92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D2B9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B03D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F45F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9CAE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9395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82D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1F11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820D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1360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EF41B9" w:rsidRPr="00EF41B9" w14:paraId="5937E7C7" w14:textId="77777777" w:rsidTr="00A74968">
        <w:trPr>
          <w:trHeight w:val="30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467B" w14:textId="513F9EFF" w:rsidR="0007140C" w:rsidRPr="00EF41B9" w:rsidRDefault="0007140C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UT</w:t>
            </w:r>
            <w:r w:rsidR="00747F3B" w:rsidRPr="00747F3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42DE" w14:textId="3BA6A01D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2260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B41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8989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0292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5E8D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13F3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2B1D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EF93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8D6E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8330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EF41B9" w:rsidRPr="00EF41B9" w14:paraId="6ACE3FA4" w14:textId="77777777" w:rsidTr="00A74968">
        <w:trPr>
          <w:trHeight w:val="302"/>
        </w:trPr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D33C3C" w14:textId="43EB574F" w:rsidR="0007140C" w:rsidRPr="00EF41B9" w:rsidRDefault="0007140C" w:rsidP="00414821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C39E2D" w14:textId="02594B2F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5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7F8DD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3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33324B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2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D3267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1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35403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D294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D494A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6755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624B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B2545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1A906" w14:textId="77777777" w:rsidR="0007140C" w:rsidRPr="00EF41B9" w:rsidRDefault="0007140C" w:rsidP="0041482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F41B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</w:tbl>
    <w:p w14:paraId="4FB7E276" w14:textId="55EE0189" w:rsidR="00686F36" w:rsidRPr="00AA027F" w:rsidRDefault="00A10E74" w:rsidP="00414821">
      <w:pPr>
        <w:spacing w:before="100" w:beforeAutospacing="1" w:after="100" w:afterAutospacing="1" w:line="480" w:lineRule="auto"/>
        <w:rPr>
          <w:lang w:val="en-US"/>
        </w:rPr>
      </w:pPr>
      <w:proofErr w:type="spellStart"/>
      <w:r w:rsidRPr="00A10E74">
        <w:rPr>
          <w:vertAlign w:val="superscript"/>
          <w:lang w:val="en-US"/>
        </w:rPr>
        <w:t>a</w:t>
      </w:r>
      <w:r>
        <w:rPr>
          <w:lang w:val="en-US"/>
        </w:rPr>
        <w:t>UT</w:t>
      </w:r>
      <w:proofErr w:type="spellEnd"/>
      <w:r>
        <w:rPr>
          <w:lang w:val="en-US"/>
        </w:rPr>
        <w:t xml:space="preserve">: </w:t>
      </w:r>
      <w:proofErr w:type="spellStart"/>
      <w:r>
        <w:rPr>
          <w:lang w:val="en-US"/>
        </w:rPr>
        <w:t>Untypable</w:t>
      </w:r>
      <w:proofErr w:type="spellEnd"/>
      <w:r w:rsidR="00414821">
        <w:rPr>
          <w:lang w:val="en-US"/>
        </w:rPr>
        <w:t>.</w:t>
      </w:r>
    </w:p>
    <w:sectPr w:rsidR="00686F36" w:rsidRPr="00AA027F" w:rsidSect="0036569C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10F"/>
    <w:rsid w:val="000332F3"/>
    <w:rsid w:val="0007140C"/>
    <w:rsid w:val="0017301B"/>
    <w:rsid w:val="00177579"/>
    <w:rsid w:val="0027181F"/>
    <w:rsid w:val="002A1240"/>
    <w:rsid w:val="002E6A07"/>
    <w:rsid w:val="0034700B"/>
    <w:rsid w:val="00351D29"/>
    <w:rsid w:val="00365227"/>
    <w:rsid w:val="0036569C"/>
    <w:rsid w:val="00414821"/>
    <w:rsid w:val="00426B11"/>
    <w:rsid w:val="004A1D17"/>
    <w:rsid w:val="005277AC"/>
    <w:rsid w:val="00595BD3"/>
    <w:rsid w:val="005B777E"/>
    <w:rsid w:val="005E3312"/>
    <w:rsid w:val="00686F36"/>
    <w:rsid w:val="006F1187"/>
    <w:rsid w:val="00747F3B"/>
    <w:rsid w:val="00791245"/>
    <w:rsid w:val="007B3B40"/>
    <w:rsid w:val="00811FF0"/>
    <w:rsid w:val="00937CAE"/>
    <w:rsid w:val="00A10E74"/>
    <w:rsid w:val="00A318BF"/>
    <w:rsid w:val="00A74968"/>
    <w:rsid w:val="00AA027F"/>
    <w:rsid w:val="00AE1655"/>
    <w:rsid w:val="00B004E9"/>
    <w:rsid w:val="00B26A35"/>
    <w:rsid w:val="00B4585E"/>
    <w:rsid w:val="00C51228"/>
    <w:rsid w:val="00C8150A"/>
    <w:rsid w:val="00CE510F"/>
    <w:rsid w:val="00D46D6C"/>
    <w:rsid w:val="00D52516"/>
    <w:rsid w:val="00D537BA"/>
    <w:rsid w:val="00EB28A5"/>
    <w:rsid w:val="00EF41B9"/>
    <w:rsid w:val="00F355DF"/>
    <w:rsid w:val="00F7799F"/>
    <w:rsid w:val="00FE1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48637"/>
  <w15:chartTrackingRefBased/>
  <w15:docId w15:val="{4499D611-ABDC-4D57-9A38-1BE1E213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3">
    <w:name w:val="Plain Table 3"/>
    <w:basedOn w:val="TableauNormal"/>
    <w:uiPriority w:val="43"/>
    <w:rsid w:val="006F11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AE16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70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e510fc5-ea9d-497a-8b0e-2c6a4ea3059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53F0001837BB49B25F1CA367B229EF" ma:contentTypeVersion="18" ma:contentTypeDescription="Crée un document." ma:contentTypeScope="" ma:versionID="61ff679a5d7a1be60da85588a2fc48b8">
  <xsd:schema xmlns:xsd="http://www.w3.org/2001/XMLSchema" xmlns:xs="http://www.w3.org/2001/XMLSchema" xmlns:p="http://schemas.microsoft.com/office/2006/metadata/properties" xmlns:ns3="ae510fc5-ea9d-497a-8b0e-2c6a4ea30591" xmlns:ns4="07f06ee1-7044-4f7c-87b6-23b40362c6a8" targetNamespace="http://schemas.microsoft.com/office/2006/metadata/properties" ma:root="true" ma:fieldsID="870b1a3c70476e1f1f990fd4bca9b63f" ns3:_="" ns4:_="">
    <xsd:import namespace="ae510fc5-ea9d-497a-8b0e-2c6a4ea30591"/>
    <xsd:import namespace="07f06ee1-7044-4f7c-87b6-23b40362c6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10fc5-ea9d-497a-8b0e-2c6a4ea305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f06ee1-7044-4f7c-87b6-23b40362c6a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16487C-8DDF-43C1-8BF0-B297E22D0D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ACEE2F-1487-46C5-BC57-18876095A28C}">
  <ds:schemaRefs>
    <ds:schemaRef ds:uri="http://purl.org/dc/terms/"/>
    <ds:schemaRef ds:uri="http://www.w3.org/XML/1998/namespace"/>
    <ds:schemaRef ds:uri="http://schemas.microsoft.com/office/2006/documentManagement/types"/>
    <ds:schemaRef ds:uri="ae510fc5-ea9d-497a-8b0e-2c6a4ea30591"/>
    <ds:schemaRef ds:uri="http://schemas.microsoft.com/office/infopath/2007/PartnerControls"/>
    <ds:schemaRef ds:uri="http://purl.org/dc/dcmitype/"/>
    <ds:schemaRef ds:uri="http://purl.org/dc/elements/1.1/"/>
    <ds:schemaRef ds:uri="http://schemas.openxmlformats.org/package/2006/metadata/core-properties"/>
    <ds:schemaRef ds:uri="07f06ee1-7044-4f7c-87b6-23b40362c6a8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518B4037-8E62-4436-B27C-73F6644538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510fc5-ea9d-497a-8b0e-2c6a4ea30591"/>
    <ds:schemaRef ds:uri="07f06ee1-7044-4f7c-87b6-23b40362c6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i</dc:creator>
  <cp:keywords/>
  <dc:description/>
  <cp:lastModifiedBy>Kevin Li</cp:lastModifiedBy>
  <cp:revision>38</cp:revision>
  <cp:lastPrinted>2024-08-14T20:58:00Z</cp:lastPrinted>
  <dcterms:created xsi:type="dcterms:W3CDTF">2024-05-29T18:30:00Z</dcterms:created>
  <dcterms:modified xsi:type="dcterms:W3CDTF">2024-08-14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53F0001837BB49B25F1CA367B229EF</vt:lpwstr>
  </property>
</Properties>
</file>